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15D" w:rsidRPr="009C015D" w:rsidRDefault="009C015D" w:rsidP="009C015D">
      <w:pPr>
        <w:jc w:val="center"/>
        <w:rPr>
          <w:rFonts w:asciiTheme="majorHAnsi" w:hAnsiTheme="majorHAnsi"/>
          <w:b/>
        </w:rPr>
      </w:pPr>
      <w:bookmarkStart w:id="0" w:name="_GoBack"/>
      <w:bookmarkEnd w:id="0"/>
      <w:r w:rsidRPr="009C015D">
        <w:rPr>
          <w:rFonts w:asciiTheme="majorHAnsi" w:hAnsiTheme="majorHAnsi"/>
          <w:b/>
          <w:sz w:val="24"/>
        </w:rPr>
        <w:t>Description of Additional Supplementary Files</w:t>
      </w:r>
    </w:p>
    <w:p w:rsidR="009C015D" w:rsidRDefault="009C015D" w:rsidP="009C015D"/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The </w:t>
      </w:r>
      <w:proofErr w:type="spellStart"/>
      <w:r>
        <w:t>metagenomic</w:t>
      </w:r>
      <w:proofErr w:type="spellEnd"/>
      <w:r>
        <w:t xml:space="preserve"> sequencing data of 63 samples in the first cohort,</w:t>
      </w:r>
      <w:r>
        <w:t xml:space="preserve"> </w:t>
      </w:r>
      <w:r>
        <w:t>which are available from our previous study and are</w:t>
      </w:r>
      <w:r>
        <w:t xml:space="preserve"> used in the present study (The </w:t>
      </w:r>
      <w:r>
        <w:t xml:space="preserve">information for each sample </w:t>
      </w:r>
      <w:proofErr w:type="gramStart"/>
      <w:r>
        <w:t>are</w:t>
      </w:r>
      <w:proofErr w:type="gramEnd"/>
      <w:r>
        <w:t xml:space="preserve"> shown in the table)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2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ata production of 137 samples of control</w:t>
      </w:r>
      <w:r>
        <w:t xml:space="preserve">s and UIA patients in the first </w:t>
      </w:r>
      <w:r>
        <w:t>cohort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3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ata production of 80 samples of controls and UIA patients in the seco</w:t>
      </w:r>
      <w:r>
        <w:t xml:space="preserve">nd </w:t>
      </w:r>
      <w:r>
        <w:t>cohort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4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ifferentially enriched genera between c</w:t>
      </w:r>
      <w:r>
        <w:t xml:space="preserve">ontrols and UIA patients in the </w:t>
      </w:r>
      <w:r>
        <w:t>first cohort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5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ifferentially enriched species between controls and UIA patients in</w:t>
      </w:r>
      <w:r>
        <w:t xml:space="preserve"> the </w:t>
      </w:r>
      <w:r>
        <w:t>first cohort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6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ifferentially enriched species between c</w:t>
      </w:r>
      <w:r>
        <w:t xml:space="preserve">ontrols and UIA patients in the </w:t>
      </w:r>
      <w:r>
        <w:t>second cohort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7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etailed information of 220 MLGs</w:t>
      </w:r>
      <w:r>
        <w:t xml:space="preserve"> that differed significantly in </w:t>
      </w:r>
      <w:r>
        <w:t>abundance between the UIA and control samples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8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etailed information of 61 MLGs to </w:t>
      </w:r>
      <w:r>
        <w:t xml:space="preserve">distinguish between individuals </w:t>
      </w:r>
      <w:r>
        <w:t>with and without UIAs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9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Metabolic pathways </w:t>
      </w:r>
      <w:proofErr w:type="gramStart"/>
      <w:r>
        <w:t>that are</w:t>
      </w:r>
      <w:proofErr w:type="gramEnd"/>
      <w:r>
        <w:t xml:space="preserve"> diff</w:t>
      </w:r>
      <w:r>
        <w:t xml:space="preserve">erentially abundant between UIA </w:t>
      </w:r>
      <w:r>
        <w:t>patients and controls by using HUMAnN2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0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Metabolic pathways </w:t>
      </w:r>
      <w:proofErr w:type="gramStart"/>
      <w:r>
        <w:t>that are</w:t>
      </w:r>
      <w:proofErr w:type="gramEnd"/>
      <w:r>
        <w:t xml:space="preserve"> differentially abundant betwee</w:t>
      </w:r>
      <w:r>
        <w:t xml:space="preserve">n UIA </w:t>
      </w:r>
      <w:r>
        <w:t xml:space="preserve">patients and controls by using KEGG </w:t>
      </w:r>
      <w:proofErr w:type="spellStart"/>
      <w:r>
        <w:t>orthology</w:t>
      </w:r>
      <w:proofErr w:type="spellEnd"/>
      <w:r>
        <w:t xml:space="preserve"> database.</w:t>
      </w:r>
    </w:p>
    <w:p w:rsidR="009C015D" w:rsidRDefault="009C015D" w:rsidP="009C015D">
      <w:pPr>
        <w:jc w:val="center"/>
      </w:pPr>
    </w:p>
    <w:p w:rsidR="009C015D" w:rsidRDefault="009C015D" w:rsidP="009C015D">
      <w:pPr>
        <w:jc w:val="center"/>
      </w:pP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lastRenderedPageBreak/>
        <w:t>File Name: Supplementary Data 11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All identified fatty acids and amino acids and the relevant </w:t>
      </w:r>
      <w:proofErr w:type="gramStart"/>
      <w:r>
        <w:t xml:space="preserve">identifying </w:t>
      </w:r>
      <w:r>
        <w:t xml:space="preserve"> </w:t>
      </w:r>
      <w:r>
        <w:t>information</w:t>
      </w:r>
      <w:proofErr w:type="gramEnd"/>
      <w:r>
        <w:t xml:space="preserve">. Metabolic profiles in the sera of a subset of 60 participants </w:t>
      </w:r>
      <w:r>
        <w:t xml:space="preserve">(30 UIA </w:t>
      </w:r>
      <w:r>
        <w:t xml:space="preserve">patients and 30 controls) from the first cohort </w:t>
      </w:r>
      <w:r>
        <w:t xml:space="preserve">were explored by using targeted </w:t>
      </w:r>
      <w:r>
        <w:t>metabolomics analysis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2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Relative abundance profile at the genus </w:t>
      </w:r>
      <w:r>
        <w:t xml:space="preserve">level in control donors and UIA </w:t>
      </w:r>
      <w:r>
        <w:t>donors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3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Relative abundance profile at the genus</w:t>
      </w:r>
      <w:r>
        <w:t xml:space="preserve"> level in mice before and after </w:t>
      </w:r>
      <w:proofErr w:type="spellStart"/>
      <w:r>
        <w:t>fecal</w:t>
      </w:r>
      <w:proofErr w:type="spellEnd"/>
      <w:r>
        <w:t xml:space="preserve"> transplantation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4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ifferentially abundant species betwee</w:t>
      </w:r>
      <w:r>
        <w:t xml:space="preserve">n mice treated with UIA patient </w:t>
      </w:r>
      <w:proofErr w:type="spellStart"/>
      <w:r>
        <w:t>feces</w:t>
      </w:r>
      <w:proofErr w:type="spellEnd"/>
      <w:r>
        <w:t xml:space="preserve"> and those treated with control </w:t>
      </w:r>
      <w:proofErr w:type="spellStart"/>
      <w:r>
        <w:t>feces</w:t>
      </w:r>
      <w:proofErr w:type="spellEnd"/>
      <w:r>
        <w:t>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5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Detailed information of the differential</w:t>
      </w:r>
      <w:r>
        <w:t xml:space="preserve">ly expressed genes in different </w:t>
      </w:r>
      <w:r>
        <w:t>groups. We performed whole-transcriptomic ana</w:t>
      </w:r>
      <w:r>
        <w:t xml:space="preserve">lysis of cerebral vessels using </w:t>
      </w:r>
      <w:r>
        <w:t xml:space="preserve">RNA-seq. In mice transplanted with </w:t>
      </w:r>
      <w:proofErr w:type="spellStart"/>
      <w:r>
        <w:t>feces</w:t>
      </w:r>
      <w:proofErr w:type="spellEnd"/>
      <w:r>
        <w:t xml:space="preserve"> from UIA </w:t>
      </w:r>
      <w:r>
        <w:t xml:space="preserve">patients, a total of 1212 genes </w:t>
      </w:r>
      <w:r>
        <w:t>(850 upregulated and 362 downregulated) were diffe</w:t>
      </w:r>
      <w:r>
        <w:t xml:space="preserve">rentially expressed between the </w:t>
      </w:r>
      <w:r>
        <w:t>sham group and the angiotensin II- and elastase-treated group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6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The overlapping differentially express</w:t>
      </w:r>
      <w:r>
        <w:t xml:space="preserve">ed genes of UIAs from different </w:t>
      </w:r>
      <w:r>
        <w:t>species conditions. We investigat</w:t>
      </w:r>
      <w:r>
        <w:t xml:space="preserve">ed the intersection between the </w:t>
      </w:r>
      <w:r>
        <w:t>differentially-expressed genes (see Supplemen</w:t>
      </w:r>
      <w:r>
        <w:t xml:space="preserve">tary Data 15) and another human </w:t>
      </w:r>
      <w:r>
        <w:t>transcriptome-wide characterization of gene</w:t>
      </w:r>
      <w:r>
        <w:t xml:space="preserve"> expression associated with UIA </w:t>
      </w:r>
      <w:r>
        <w:t>(GSE26969) and found considerable overlap between DEGs across species.</w:t>
      </w:r>
    </w:p>
    <w:p w:rsidR="009C015D" w:rsidRPr="009C015D" w:rsidRDefault="009C015D" w:rsidP="009C015D">
      <w:pPr>
        <w:jc w:val="center"/>
        <w:rPr>
          <w:b/>
        </w:rPr>
      </w:pPr>
      <w:r w:rsidRPr="009C015D">
        <w:rPr>
          <w:b/>
        </w:rPr>
        <w:t>File Name: Supplementary Data 17</w:t>
      </w:r>
    </w:p>
    <w:p w:rsidR="009C015D" w:rsidRDefault="009C015D" w:rsidP="009C015D">
      <w:pPr>
        <w:jc w:val="center"/>
      </w:pPr>
      <w:r w:rsidRPr="009C015D">
        <w:rPr>
          <w:b/>
        </w:rPr>
        <w:t>Description:</w:t>
      </w:r>
      <w:r>
        <w:t xml:space="preserve"> All identified fatty acids and amino aci</w:t>
      </w:r>
      <w:r>
        <w:t xml:space="preserve">ds and the relevant identifying </w:t>
      </w:r>
      <w:r>
        <w:t>information. Metabolic profiles in the sera of mice t</w:t>
      </w:r>
      <w:r>
        <w:t xml:space="preserve">ransplanted with </w:t>
      </w:r>
      <w:proofErr w:type="spellStart"/>
      <w:r>
        <w:t>feces</w:t>
      </w:r>
      <w:proofErr w:type="spellEnd"/>
      <w:r>
        <w:t xml:space="preserve"> from UIA </w:t>
      </w:r>
      <w:r>
        <w:t>patients or controls were explored by using targeted metabolomics analysis.</w:t>
      </w:r>
    </w:p>
    <w:sectPr w:rsidR="009C0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15D"/>
    <w:rsid w:val="003D7C7F"/>
    <w:rsid w:val="009C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24T14:40:00Z</dcterms:created>
  <dcterms:modified xsi:type="dcterms:W3CDTF">2020-04-24T14:45:00Z</dcterms:modified>
</cp:coreProperties>
</file>